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 </w:t>
      </w:r>
      <w:r>
        <w:rPr>
          <w:rFonts w:cs="Times New Roman" w:ascii="Times New Roman" w:hAnsi="Times New Roman"/>
        </w:rPr>
        <w:t>Selected primers used in this study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8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870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ame, Purpose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ucleotide sequence</w:t>
            </w:r>
          </w:p>
        </w:tc>
      </w:tr>
      <w:tr>
        <w:trPr/>
        <w:tc>
          <w:tcPr>
            <w:tcW w:w="7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</w:rPr>
              <w:t xml:space="preserve">Cloning of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2"/>
              </w:rPr>
              <w:t>INF</w:t>
            </w:r>
            <w:r>
              <w:rPr>
                <w:rFonts w:cs="Symbol" w:ascii="Symbol" w:hAnsi="Symbol"/>
                <w:b/>
                <w:i/>
                <w:sz w:val="20"/>
                <w:szCs w:val="22"/>
              </w:rPr>
              <w:t>b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2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2"/>
              </w:rPr>
              <w:t xml:space="preserve"> promote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FNbProfw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GCTCTAGATCCCGCTGCCTCCACAGATA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FNbProrv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CCCAAGCTTGTTGACAACACGAACAGTGTCG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7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</w:rPr>
              <w:t>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FNalpha1afw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CTTATTGACTCATACACCAGGTCAC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FNalpha1arv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GCATGGTCATAGTTATAGCAGGG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FNbetafw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GACTTACAGGTTACCTCCGAAA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FNbetarv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GAAGCAATTGTCCAGTCCC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Pumafw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CCCCATCAATCCCATTGCATA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Pumarv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GGCTTCAGCCAAAATCTCCC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7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</w:rPr>
              <w:t>Cloning of TAL repea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-F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TTACCCCGGAGCAGGTGGTGG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-R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TCAGGCCATGGGCCTGGCACAGC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2-F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CTGACCCCGGAGCAGGTG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2-R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CGGTGTCAGGCCATGGGCCTGGCACAGC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3-F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ACCGGAGCAGGTGGTGGCCATCG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3-R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GGTGAGGCCATGGGCCTGGCACAGC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4-F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CACCCCGGAGCAGGTGGTGG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4-R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GAGTCAGGCCATGGGCCTGGCACAGC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5-F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ACTCCGGAGCAGGTGGTGGCCA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5-R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ATGGGCCTGGCACAGCACC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6-F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CCATGGCCTGACCCCGGAGCAGGT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6III-R</w:t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TTGAAGACTTTCCAGCGCCTGCTTG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5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;Times New Roman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8:28:00Z</dcterms:created>
  <dc:creator>Jens Boch</dc:creator>
  <dc:description/>
  <cp:keywords/>
  <dc:language>en-US</dc:language>
  <cp:lastModifiedBy>Jens Boch</cp:lastModifiedBy>
  <dcterms:modified xsi:type="dcterms:W3CDTF">2011-04-15T18:28:00Z</dcterms:modified>
  <cp:revision>2</cp:revision>
  <dc:subject/>
  <dc:title/>
</cp:coreProperties>
</file>